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D9F853" w14:textId="237533B7" w:rsidR="003D0D8B" w:rsidRPr="00E876D3" w:rsidRDefault="00876517" w:rsidP="003D0D8B">
      <w:pPr>
        <w:spacing w:line="240" w:lineRule="auto"/>
        <w:rPr>
          <w:rFonts w:eastAsiaTheme="majorEastAsia" w:cstheme="majorBidi"/>
          <w:bCs/>
          <w:szCs w:val="28"/>
          <w:lang w:val="en-US"/>
        </w:rPr>
      </w:pPr>
      <w:bookmarkStart w:id="0" w:name="_GoBack"/>
      <w:bookmarkEnd w:id="0"/>
      <w:r w:rsidRPr="00AA62EC">
        <w:rPr>
          <w:b/>
          <w:lang w:val="en-US"/>
        </w:rPr>
        <w:t>S</w:t>
      </w:r>
      <w:r>
        <w:rPr>
          <w:b/>
          <w:lang w:val="en-US"/>
        </w:rPr>
        <w:t>5</w:t>
      </w:r>
      <w:r w:rsidRPr="00AA62EC">
        <w:rPr>
          <w:b/>
          <w:lang w:val="en-US"/>
        </w:rPr>
        <w:t xml:space="preserve"> </w:t>
      </w:r>
      <w:r w:rsidR="003D0D8B" w:rsidRPr="00AA62EC">
        <w:rPr>
          <w:b/>
          <w:lang w:val="en-US"/>
        </w:rPr>
        <w:t>Table. Plasmid sequences.</w:t>
      </w:r>
    </w:p>
    <w:tbl>
      <w:tblPr>
        <w:tblStyle w:val="Tablanormal31"/>
        <w:tblpPr w:leftFromText="141" w:rightFromText="141" w:vertAnchor="text" w:horzAnchor="margin" w:tblpXSpec="center" w:tblpY="66"/>
        <w:tblW w:w="5079" w:type="pct"/>
        <w:tblLayout w:type="fixed"/>
        <w:tblLook w:val="0420" w:firstRow="1" w:lastRow="0" w:firstColumn="0" w:lastColumn="0" w:noHBand="0" w:noVBand="1"/>
      </w:tblPr>
      <w:tblGrid>
        <w:gridCol w:w="1113"/>
        <w:gridCol w:w="7313"/>
        <w:gridCol w:w="743"/>
      </w:tblGrid>
      <w:tr w:rsidR="003D0D8B" w:rsidRPr="00AA62EC" w14:paraId="6F8E6B62" w14:textId="77777777" w:rsidTr="005115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07" w:type="pct"/>
            <w:tcBorders>
              <w:top w:val="nil"/>
              <w:bottom w:val="single" w:sz="4" w:space="0" w:color="auto"/>
            </w:tcBorders>
            <w:vAlign w:val="center"/>
          </w:tcPr>
          <w:p w14:paraId="36185268" w14:textId="77777777" w:rsidR="003D0D8B" w:rsidRPr="00AA62EC" w:rsidRDefault="003D0D8B" w:rsidP="005115F9">
            <w:pPr>
              <w:spacing w:line="276" w:lineRule="auto"/>
              <w:rPr>
                <w:caps w:val="0"/>
                <w:lang w:val="en-US"/>
              </w:rPr>
            </w:pPr>
            <w:r w:rsidRPr="00AA62EC">
              <w:rPr>
                <w:caps w:val="0"/>
                <w:lang w:val="en-US"/>
              </w:rPr>
              <w:t>Plasmid Name</w:t>
            </w:r>
          </w:p>
        </w:tc>
        <w:tc>
          <w:tcPr>
            <w:tcW w:w="3988" w:type="pct"/>
            <w:tcBorders>
              <w:top w:val="nil"/>
              <w:bottom w:val="single" w:sz="4" w:space="0" w:color="auto"/>
            </w:tcBorders>
            <w:vAlign w:val="center"/>
          </w:tcPr>
          <w:p w14:paraId="5E1E39D8" w14:textId="77777777" w:rsidR="003D0D8B" w:rsidRPr="00AA62EC" w:rsidRDefault="003D0D8B" w:rsidP="005115F9">
            <w:pPr>
              <w:spacing w:line="276" w:lineRule="auto"/>
              <w:rPr>
                <w:caps w:val="0"/>
                <w:lang w:val="en-US"/>
              </w:rPr>
            </w:pPr>
            <w:r w:rsidRPr="00AA62EC">
              <w:rPr>
                <w:caps w:val="0"/>
                <w:lang w:val="en-US"/>
              </w:rPr>
              <w:t>Nucleotide Sequence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  <w:vAlign w:val="center"/>
          </w:tcPr>
          <w:p w14:paraId="489DFA0C" w14:textId="77777777" w:rsidR="003D0D8B" w:rsidRPr="00AA62EC" w:rsidRDefault="003D0D8B" w:rsidP="005115F9">
            <w:pPr>
              <w:spacing w:line="276" w:lineRule="auto"/>
              <w:rPr>
                <w:caps w:val="0"/>
                <w:lang w:val="en-US"/>
              </w:rPr>
            </w:pPr>
            <w:r w:rsidRPr="00AA62EC">
              <w:rPr>
                <w:caps w:val="0"/>
                <w:lang w:val="en-US"/>
              </w:rPr>
              <w:t>Size (</w:t>
            </w:r>
            <w:proofErr w:type="spellStart"/>
            <w:r w:rsidRPr="00AA62EC">
              <w:rPr>
                <w:caps w:val="0"/>
                <w:lang w:val="en-US"/>
              </w:rPr>
              <w:t>bp</w:t>
            </w:r>
            <w:proofErr w:type="spellEnd"/>
            <w:r w:rsidRPr="00AA62EC">
              <w:rPr>
                <w:caps w:val="0"/>
                <w:lang w:val="en-US"/>
              </w:rPr>
              <w:t>)</w:t>
            </w:r>
          </w:p>
        </w:tc>
      </w:tr>
      <w:tr w:rsidR="003D0D8B" w:rsidRPr="00AA62EC" w14:paraId="6EB78320" w14:textId="77777777" w:rsidTr="005115F9"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A8450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AGG1069</w:t>
            </w:r>
          </w:p>
        </w:tc>
        <w:tc>
          <w:tcPr>
            <w:tcW w:w="39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2D8B1" w14:textId="77777777" w:rsidR="003D0D8B" w:rsidRPr="00E91BEC" w:rsidRDefault="003D0D8B" w:rsidP="005115F9">
            <w:pPr>
              <w:spacing w:line="276" w:lineRule="auto"/>
              <w:jc w:val="left"/>
              <w:rPr>
                <w:rFonts w:ascii="Courier New" w:hAnsi="Courier New" w:cs="Courier New"/>
                <w:lang w:val="en-US"/>
              </w:rPr>
            </w:pPr>
            <w:r w:rsidRPr="00E91BEC">
              <w:rPr>
                <w:rFonts w:ascii="Courier New" w:hAnsi="Courier New" w:cs="Courier New"/>
                <w:lang w:val="en-US"/>
              </w:rPr>
              <w:t>tctagct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cgctagattaaccctagaaagatagtctgcgtaaaattgacgcatgcattcttgaaatattgctctctctttctaaatagcgcgaatccgtcgctgtgcatttaggacatctcagtcgccgcttggagctcccgtgaggcgtgcttgtcaatgcggtaagtgtcactgattttgaactataacgaccgcgtgagtcaaaatgacgcatgattatcttttacgtgacttttaagatttaactcatacgataattatattgttatttcatgttctacttacgtgataacttattatatatatattttcttgttatagatatcgctagcatgaattcgcccggggatctaattcaattagagactaattcaattagagctaattcaattaggatccaagcttatcgatttcgaaccctcgaccgccggagtataaatagaggcgcttcgtctacggagcgacaattcaattcaaacaagcaaagtgaacacgtcgctaagcgaaagctaagcaaataaacaagcgcagctgaacaagctaaacaatcggggtaccgctagagtcgaatggtgagcaagggcgaggaggataacatggccatcatcaaggagttcatgcgcttcaaggtgcacatggagggctccgtgaacggccacgagt</w:t>
            </w:r>
            <w:r w:rsidRPr="00E91BEC">
              <w:rPr>
                <w:rFonts w:ascii="Courier New" w:hAnsi="Courier New" w:cs="Courier New"/>
                <w:lang w:val="en-US"/>
              </w:rPr>
              <w:lastRenderedPageBreak/>
              <w:t>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aatgatcataatcagccataccacatttgtagaggttttacttgctttaaaaaacctcccacacctccccctgaacctgaaacataaaatgaatgcaattgttgttgttaacttgtttattgcagcttataatggttacaaataaagcaatagcatcacaaatttcacaaataaagcatttttttcactgcattctagttgtggtttgtccaaactcatcaatgtatcttactcgacctacgcccccaactgagagaactcaaaggttaccccagttggggcactacttggcgccgaagcaattcgataaaagttttgttactttatagaagaaattttgagtttttgtttttttttaataaataaataaacataaataaattgtttgttgaatttattattagtatgtaagtgtaaatataataaaacttaatatctattcaaattaataaataaacctcgatatacagaccgataaaacacatgcgtcaattttacgcatgattatctttaacgtacgtcacaatatgattatctttctagggttaa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FB9CC" w14:textId="77777777" w:rsidR="003D0D8B" w:rsidRPr="00AA62EC" w:rsidRDefault="003D0D8B" w:rsidP="005115F9">
            <w:pPr>
              <w:spacing w:line="276" w:lineRule="auto"/>
              <w:ind w:left="720" w:hanging="720"/>
              <w:rPr>
                <w:lang w:val="en-US"/>
              </w:rPr>
            </w:pPr>
            <w:r w:rsidRPr="00AA62EC">
              <w:rPr>
                <w:lang w:val="en-US"/>
              </w:rPr>
              <w:lastRenderedPageBreak/>
              <w:t>3996</w:t>
            </w:r>
          </w:p>
        </w:tc>
      </w:tr>
      <w:tr w:rsidR="003D0D8B" w:rsidRPr="00AA62EC" w14:paraId="77D1A539" w14:textId="77777777" w:rsidTr="005115F9"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E4F6D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AGG1070</w:t>
            </w:r>
          </w:p>
        </w:tc>
        <w:tc>
          <w:tcPr>
            <w:tcW w:w="39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9B22F" w14:textId="77777777" w:rsidR="003D0D8B" w:rsidRPr="00E91BEC" w:rsidRDefault="003D0D8B" w:rsidP="005115F9">
            <w:pPr>
              <w:spacing w:line="276" w:lineRule="auto"/>
              <w:jc w:val="left"/>
              <w:rPr>
                <w:rFonts w:ascii="Courier New" w:hAnsi="Courier New" w:cs="Courier New"/>
                <w:lang w:val="en-US"/>
              </w:rPr>
            </w:pPr>
            <w:r w:rsidRPr="00E91BEC">
              <w:rPr>
                <w:rFonts w:ascii="Courier New" w:hAnsi="Courier New" w:cs="Courier New"/>
                <w:lang w:val="en-US"/>
              </w:rPr>
              <w:t>catggaaaatcgatgttcttcttttattctctcaagattttcaggctgtatattaaaacttatattaagaactatgctaaccacctcatcaggaaccgttgtaggtggcgtgggttttcttggcaatcgactctcatgaaaactacgagctaaatattcaatatgttcctcttgaccaactttattctgcattttttttgaacgaggtttagagcaagcttcaggaaactgagacaggaattttattaaaaatttaaattttgaagaaagttcagggttaatagcatccattttttgctttgcaagttcctcagcattcttaacaaaagacgtctcttttgacatgtttaaagtttaaacctcctgtgtgaaattgttatccgctcacaattccacacattatacgagccggaagcataaagtgtaaagcctggggtgcctaatgagtgagctaactcacattaattgcgttgcgctcactgccaatt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</w:t>
            </w:r>
            <w:r w:rsidRPr="00E91BEC">
              <w:rPr>
                <w:rFonts w:ascii="Courier New" w:hAnsi="Courier New" w:cs="Courier New"/>
                <w:lang w:val="en-US"/>
              </w:rPr>
              <w:lastRenderedPageBreak/>
              <w:t>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gcccctgcagccgaattatattatttttgccaaataatttttaacaaaagctctgaagtcttcttcatttaaattcttagatgatacttcatctggaaaattgtcccaattagtagcatcacgctgtgagtaagttctaaaccatttttttattgttgtattatctctaatcttactactcgatgagttttcggtattatctctatttttaacttggagcaggttccattcattgtttttttcatcatagtgaataaaatcaactgctttaacacttgtgcctgaacaccatatccatccggcgtaatacgactcactatagggagagcggccgcacttccgagtataaaaccccggtaaacccaaggaatcactcacaatcggattttgacgctcgctctggtacagttcgatacggtctagtgaaaccgaggataacgacgaaggtttttccccattgatccaggtcggtgtttatgattggtggaaaaagagctcgagaaaagttccatcgaagccgttggaaatgtgccgtcttcctgtgacgtcttgtggatccagttccttgttcacgtctggtgatcgtgtaaaatgtgctgtcttgtggcgtcatatgtgttccagatccagtgattacgatccgatgtgatgttgatcccttgtgaacgtcttatcctgttccgtgtgcaccatgcataatgtcgtattacgtaagttctgaagtgaaacagaagagtgaattgaaagtttttttattcaacatcaacctaaatatggactttactttccaagaaaattatgcctgatcaactgtggatagttacaaaaaaaaaaggtttattaattaaattttatgattacataatgtgttgaaaagaacaactgaaattttagaagaagatcttttcgtgcatcaggctttgccaattaattgatgataaattatcatagcaaattaacgtagagactaaaaggtatatcgtcaaatagggcttcttttgacactattttggcattcttgctctttgagaacttgcaaccctaaaatgggatcttcatcagcctagtggttagattcagcagctacaaagcaaaaccatgctgaagggttcgattcccggtcgtttcaggatcttttcgtaattgaaatatccttgactaccctaagtatcattgtgcttgccatttacgaatatacatattacgatatacgaatgagaaaatgacaactttggaaaataaagctctcaatgtttcaataagaaataaatactacatcagtattgaaggctaataacaattacagattagaacctttaaacatcatttctgcaacaggctggataaagtacagttggaggattaaattatgcgattttgcaattttttccgattaaattcatatttattcctggtttggtttttacaaaaaatatttttacatgacgtttgaccccgattccctcaactttgattgttatatttttttttggacaggttgagtttgtgggttttttcctagtgttgctttgctttatgggctctggttatttaaaattaaaatttgacaatcttactacacactccgaaaaaatcatgcgattttacgtcttttggatgcacataaaagaagcgagccaaatgaggtgaatttgtgtcacattttaaatacgatggtgtctgattcgggaaatgtcaatgatagtgtcattcaatcataatgtgaattacgtccgcagtaattttcattatttttaagagtgtactactatttacactacaaaaattttgataccccaggggggaacgaggtcccggatgtccagctggccagattgttggcaacgagccctgtacctattgatcgagtcaccaaagcactcctcaagtgttttaatctcgaccagacggtggacctcggttgttctcattctcggagggcgatttcgcaatcattagtaccaaccacatgtcgaagtcgggagatgttataaaattataaccaattattcaaaaaatgacatcattcaatttgaacaaacgttcgatagaaattatatatgatttcacatgatattaaactacgaagaaaattttacataaggaagtggtataaaacgtaatatgcttaataaaaactttaacccttttgggaggataatattcagaagttctgattcagaaccatctctcatgttatgttcgttttttgttgcttgtcctttatatgccacatgaacaataacaccaatatctatcccatttccaggacctaacggaccttgaagcggcgccaaaatgtgtgacgatgatgctggagcactagtcattgactgccgaattgcttcggcgccaagtagtgccccaactggggtaacctttgagttctctcagttgggggcgtaggtcgagtaagatacattgatgagtttggacaaaccacaactag</w:t>
            </w:r>
            <w:r w:rsidRPr="00E91BEC">
              <w:rPr>
                <w:rFonts w:ascii="Courier New" w:hAnsi="Courier New" w:cs="Courier New"/>
                <w:lang w:val="en-US"/>
              </w:rPr>
              <w:lastRenderedPageBreak/>
              <w:t>aatgcagtgaaaaaaatgctttatttgtgaaatttgtgatgctattgctttatttgtaaccattataagctgcaataaacaagttaacaacaacaattgcattcattttatgtttcaggttcagggggaggtgtgggaggttttttaaagcaagtaaaacctctacaaatgtggtatggctgattatgatcattacttgtacagctcgtccatgccgccggtggagtggcggccctcggcgcgttcgtactgttccacgatggtgtagtcctcgttgtgggaggtgatgtccaacttgatgttgacgttgtaggcgccgggcagctgcacgggcttcttggccttgtaggtggtcttgacctcagcgtcgtagtggccgccgtccttcagcttcagcctctgcttgatctcgcccttcagggcgccgtcctcggggtacatccgctcggaggaggcctcccagcccatggtcttcttctgcattacggggccgtcggaggggaagttggtgccgcgcagcttcaccttgtagatgaactcgccgtcctgcagggaggagtcctgggtcacggtcaccacgccgccgtcctcgaagttcatcacgcgctcccacttgaagccctcggggaaggacagcttcaagtagtcggggatgtcggcggggtgcttcacgtaggccttggagccgtacatgaactgaggggacaggatgtcccaggcgaagggcagggggccacccttggtcaccttcagcttggcggtctgggtgccctcgtaggggcggccctcgccctcgccctcgatctcgaactcgtggccgttcacggagccctccatgtgcaccttgaagcgcatgaactccttgatgatggccatgttatcctcctcgcccttgctcaccattcgactctagcggtaccccgattgtttagcttgttcagctgcgcttgtttatttgcttagctttcgcttagcgacgtgttcactttgcttgtttgaattgaattgtcgctccgtagacgaagcgcctctatttatactccggcggtcgagggttcgaaatcgataagcttggatcctaattgaattagctctaattgaattagtctctaattgaattagatccccgggcggcgcgccgctcgctagcaatatcccatagagcacggtatcatcaccaactgggatgatatggagaagatttggcatcacaccttctacaacgagttgcgagtagctcctgaagaacatccagtattgctgactgaggctcccttgaatccaaagtccaatcgcgagaagatgactcagatcatgtttgaaacattcgcttcgccagctgtgtatgttgccatccaagctgttctgtccctgtacgcctccggtcgtactactggtattgttctggattccggagatggtgtctcccataccgtcccaatctacgaaggttatgctctgccacatgccatcctccgtatggatttggctggtcgtgatctgaccgactacctgatgaagatcttgaccgaacgtggatactctttcaccaccaccgctgaacgtgaaatcgttcgtgacatcaaggagaagctgtgctacgtcgctctggacttcgagcaggaaatgcaagccgctgccgctacgtcttcatccgagaagtcttatgaacttcccgatggccaagtcatcacaatcggcaacgagcgtttccgtgctccagaagcccttttccagccatccttcctgggaatggaatcaactggcattcatgaaacggtctacaactcgatcatgcgttgcgatgtcgacatccgcaaggatctctatgctaacagcgtcttgtctggtggtaccaccatgtacccaggtatttcttatatttaaccactcaactctgcatcatactcaaaacctccctctattacaggtattgctgatcgtatgcagaaggaaatcacttccctggctccatccaccatcaagatcaagatcattgccccaccggaacgtaaatactccgtctggatcggtggatccatcctggcctcgctgtctaccttccaagctatgtggatctccaagcaggaatacgacgaaggtggcccaggaattgtccaccgcaagtgcttctaagccgatcccgattgtactgattaccataagcgacattgccagtgaaagcgacaacagcagcatcaaagtacatttgtcatactgattcggctactaccaccatccggaatcagcttgcatcgaacatcaaatcacgttattcaatgtatctgtcatccagctcagacaagtcggagcttttccagtcgcgaaaatctgcgactccagcggaaagcaccgaaccacagagaggactcgtatgaaagccagggaagaaaccatcattcaccttgcagcaaataggaaaaaaaaacggacatcttcaacaaacaaaagcccatgcgctaacttggtttaggagtttagtgtgacaccatgaccccgctgatgatctttacttagcaccataaccacctttatgcgttcgttcatccaaaatctacaggatatcactgcagccgcgagaagaactcgtgaaccatcctgttttcttttttattatattcttacttttaacttcaaattattttcagtaataaaacgtctcaaaataataagttcataatgagtttaattttacggaataagaacaaccatttaagttattaaatccttagatttaatggaattagattgattatatggaacccagacttggtaaaaaataaactccacgttataattctttctgagacttaaaattctttcgggaaagctgggagcaattctcgctaaggcgtcgtccacaaattatgaaacgctttaattacgtgacggagtaggctcaagcgtacgaatcatacaaaaataatacaaatttttcatataaaaagcgttacgaagggggaggtggtcgaaaattgacaattgaccggcccaatctttgacattagttttctttaataattaaaattatgcttgatttaaaattcatctcgagtcatctctgaatt</w:t>
            </w:r>
            <w:r w:rsidRPr="00E91BEC">
              <w:rPr>
                <w:rFonts w:ascii="Courier New" w:hAnsi="Courier New" w:cs="Courier New"/>
                <w:lang w:val="en-US"/>
              </w:rPr>
              <w:lastRenderedPageBreak/>
              <w:t>cggttgttcaattgcatgggtccttcgttagttataattaaaaacgtgtttgaggacgtctcgattctaaactgttcttggt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587A5" w14:textId="77777777" w:rsidR="003D0D8B" w:rsidRPr="00AA62EC" w:rsidRDefault="003D0D8B" w:rsidP="005115F9">
            <w:pPr>
              <w:spacing w:line="276" w:lineRule="auto"/>
              <w:ind w:left="720" w:hanging="720"/>
              <w:rPr>
                <w:lang w:val="en-US"/>
              </w:rPr>
            </w:pPr>
            <w:r w:rsidRPr="00AA62EC">
              <w:rPr>
                <w:lang w:val="en-US"/>
              </w:rPr>
              <w:lastRenderedPageBreak/>
              <w:t>8165</w:t>
            </w:r>
          </w:p>
        </w:tc>
      </w:tr>
    </w:tbl>
    <w:p w14:paraId="35E6807B" w14:textId="6C81B58B" w:rsidR="006956AB" w:rsidRPr="00C61320" w:rsidRDefault="00C61320" w:rsidP="00C61320">
      <w:pPr>
        <w:spacing w:line="276" w:lineRule="auto"/>
        <w:rPr>
          <w:lang w:val="en-US"/>
        </w:rPr>
      </w:pPr>
      <w:r>
        <w:rPr>
          <w:lang w:val="en-US"/>
        </w:rPr>
        <w:lastRenderedPageBreak/>
        <w:t>Plasmid sequences corresponding to</w:t>
      </w:r>
      <w:r w:rsidRPr="00C61320">
        <w:t xml:space="preserve"> </w:t>
      </w:r>
      <w:r w:rsidRPr="00C61320">
        <w:rPr>
          <w:lang w:val="en-US"/>
        </w:rPr>
        <w:t>the</w:t>
      </w:r>
      <w:r>
        <w:rPr>
          <w:lang w:val="en-US"/>
        </w:rPr>
        <w:t xml:space="preserve"> </w:t>
      </w:r>
      <w:r w:rsidRPr="00C61320">
        <w:rPr>
          <w:lang w:val="en-US"/>
        </w:rPr>
        <w:t>3xP3-mCherry-SV40 marker cassette</w:t>
      </w:r>
      <w:r>
        <w:rPr>
          <w:lang w:val="en-US"/>
        </w:rPr>
        <w:t xml:space="preserve"> used</w:t>
      </w:r>
      <w:r w:rsidR="008D7D78">
        <w:rPr>
          <w:lang w:val="en-US"/>
        </w:rPr>
        <w:t xml:space="preserve"> and the final</w:t>
      </w:r>
      <w:r w:rsidR="008D7D78" w:rsidRPr="00C61320">
        <w:rPr>
          <w:lang w:val="en-US"/>
        </w:rPr>
        <w:t xml:space="preserve"> AeAct4 HDR 3xP3-mCherry dsDNA donor</w:t>
      </w:r>
      <w:r>
        <w:rPr>
          <w:lang w:val="en-US"/>
        </w:rPr>
        <w:t>.</w:t>
      </w:r>
    </w:p>
    <w:sectPr w:rsidR="006956AB" w:rsidRPr="00C61320" w:rsidSect="00A64479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17F243" w14:textId="77777777" w:rsidR="0098141F" w:rsidRDefault="0098141F">
      <w:pPr>
        <w:spacing w:after="0" w:line="240" w:lineRule="auto"/>
      </w:pPr>
      <w:r>
        <w:separator/>
      </w:r>
    </w:p>
  </w:endnote>
  <w:endnote w:type="continuationSeparator" w:id="0">
    <w:p w14:paraId="777CC354" w14:textId="77777777" w:rsidR="0098141F" w:rsidRDefault="009814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80758075"/>
      <w:docPartObj>
        <w:docPartGallery w:val="Page Numbers (Bottom of Page)"/>
        <w:docPartUnique/>
      </w:docPartObj>
    </w:sdtPr>
    <w:sdtEndPr/>
    <w:sdtContent>
      <w:p w14:paraId="4BCC86F2" w14:textId="6CED1AB5" w:rsidR="000026E6" w:rsidRDefault="003D0D8B">
        <w:pPr>
          <w:pStyle w:val="Piedepgina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6EA3" w:rsidRPr="00026EA3">
          <w:rPr>
            <w:noProof/>
            <w:lang w:val="es-ES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E40580" w14:textId="77777777" w:rsidR="0098141F" w:rsidRDefault="0098141F">
      <w:pPr>
        <w:spacing w:after="0" w:line="240" w:lineRule="auto"/>
      </w:pPr>
      <w:r>
        <w:separator/>
      </w:r>
    </w:p>
  </w:footnote>
  <w:footnote w:type="continuationSeparator" w:id="0">
    <w:p w14:paraId="1BDF84B7" w14:textId="77777777" w:rsidR="0098141F" w:rsidRDefault="009814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D8B"/>
    <w:rsid w:val="00026EA3"/>
    <w:rsid w:val="000C6A82"/>
    <w:rsid w:val="002C41C3"/>
    <w:rsid w:val="003D0D8B"/>
    <w:rsid w:val="004972E4"/>
    <w:rsid w:val="005842B3"/>
    <w:rsid w:val="00687125"/>
    <w:rsid w:val="006956AB"/>
    <w:rsid w:val="0074282B"/>
    <w:rsid w:val="00790A72"/>
    <w:rsid w:val="008409BA"/>
    <w:rsid w:val="00876517"/>
    <w:rsid w:val="00890FA8"/>
    <w:rsid w:val="008D7D78"/>
    <w:rsid w:val="0098141F"/>
    <w:rsid w:val="009F69E7"/>
    <w:rsid w:val="00BA62E1"/>
    <w:rsid w:val="00C61320"/>
    <w:rsid w:val="00D24D5A"/>
    <w:rsid w:val="00F83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18A94F"/>
  <w15:chartTrackingRefBased/>
  <w15:docId w15:val="{D2F047CA-D0D4-4573-9A38-E40E7042A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0D8B"/>
    <w:pPr>
      <w:spacing w:after="200" w:line="480" w:lineRule="auto"/>
    </w:pPr>
    <w:rPr>
      <w:rFonts w:ascii="Arial" w:hAnsi="Arial"/>
      <w:sz w:val="20"/>
    </w:rPr>
  </w:style>
  <w:style w:type="paragraph" w:styleId="Ttulo1">
    <w:name w:val="heading 1"/>
    <w:basedOn w:val="Normal"/>
    <w:next w:val="Normal"/>
    <w:link w:val="Ttulo1Car"/>
    <w:uiPriority w:val="9"/>
    <w:qFormat/>
    <w:rsid w:val="003D0D8B"/>
    <w:pPr>
      <w:keepNext/>
      <w:keepLines/>
      <w:spacing w:after="24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D0D8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aliases w:val="Figure legends"/>
    <w:basedOn w:val="Ttulo3"/>
    <w:next w:val="Normal"/>
    <w:link w:val="Ttulo4Car"/>
    <w:uiPriority w:val="9"/>
    <w:unhideWhenUsed/>
    <w:qFormat/>
    <w:rsid w:val="003D0D8B"/>
    <w:pPr>
      <w:spacing w:before="0"/>
      <w:outlineLvl w:val="3"/>
    </w:pPr>
    <w:rPr>
      <w:rFonts w:ascii="Arial" w:hAnsi="Arial"/>
      <w:b/>
      <w:bCs/>
      <w:color w:val="auto"/>
      <w:sz w:val="20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D0D8B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Ttulo4Car">
    <w:name w:val="Título 4 Car"/>
    <w:aliases w:val="Figure legends Car"/>
    <w:basedOn w:val="Fuentedeprrafopredeter"/>
    <w:link w:val="Ttulo4"/>
    <w:uiPriority w:val="9"/>
    <w:rsid w:val="003D0D8B"/>
    <w:rPr>
      <w:rFonts w:ascii="Arial" w:eastAsiaTheme="majorEastAsia" w:hAnsi="Arial" w:cstheme="majorBidi"/>
      <w:b/>
      <w:bCs/>
      <w:sz w:val="20"/>
      <w:szCs w:val="28"/>
    </w:rPr>
  </w:style>
  <w:style w:type="paragraph" w:styleId="Piedepgina">
    <w:name w:val="footer"/>
    <w:basedOn w:val="Normal"/>
    <w:link w:val="PiedepginaCar"/>
    <w:uiPriority w:val="99"/>
    <w:unhideWhenUsed/>
    <w:rsid w:val="003D0D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D0D8B"/>
    <w:rPr>
      <w:rFonts w:ascii="Arial" w:hAnsi="Arial"/>
      <w:sz w:val="20"/>
    </w:rPr>
  </w:style>
  <w:style w:type="table" w:customStyle="1" w:styleId="Tablanormal31">
    <w:name w:val="Tabla normal 31"/>
    <w:basedOn w:val="Tablanormal"/>
    <w:uiPriority w:val="43"/>
    <w:rsid w:val="003D0D8B"/>
    <w:pPr>
      <w:spacing w:line="240" w:lineRule="auto"/>
      <w:jc w:val="center"/>
    </w:pPr>
    <w:tblPr>
      <w:tblStyleRowBandSize w:val="1"/>
      <w:tblStyleColBandSize w:val="1"/>
      <w:tblBorders>
        <w:bottom w:val="single" w:sz="4" w:space="0" w:color="auto"/>
      </w:tblBorders>
    </w:tblPr>
    <w:tcPr>
      <w:shd w:val="clear" w:color="auto" w:fill="auto"/>
    </w:tcPr>
    <w:tblStylePr w:type="firstRow">
      <w:rPr>
        <w:rFonts w:ascii="Arial" w:hAnsi="Arial"/>
        <w:b/>
        <w:bCs/>
        <w:caps/>
        <w:sz w:val="20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rFonts w:ascii="Arial" w:hAnsi="Arial"/>
        <w:b w:val="0"/>
        <w:bCs/>
        <w:caps/>
        <w:sz w:val="2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uto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Ttulo3Car">
    <w:name w:val="Título 3 Car"/>
    <w:basedOn w:val="Fuentedeprrafopredeter"/>
    <w:link w:val="Ttulo3"/>
    <w:uiPriority w:val="9"/>
    <w:semiHidden/>
    <w:rsid w:val="003D0D8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Nmerodelnea">
    <w:name w:val="line number"/>
    <w:basedOn w:val="Fuentedeprrafopredeter"/>
    <w:uiPriority w:val="99"/>
    <w:semiHidden/>
    <w:unhideWhenUsed/>
    <w:rsid w:val="003D0D8B"/>
  </w:style>
  <w:style w:type="character" w:styleId="Refdecomentario">
    <w:name w:val="annotation reference"/>
    <w:basedOn w:val="Fuentedeprrafopredeter"/>
    <w:uiPriority w:val="99"/>
    <w:semiHidden/>
    <w:unhideWhenUsed/>
    <w:rsid w:val="009F69E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F69E7"/>
    <w:pPr>
      <w:spacing w:line="240" w:lineRule="auto"/>
    </w:pPr>
    <w:rPr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F69E7"/>
    <w:rPr>
      <w:rFonts w:ascii="Arial" w:hAnsi="Arial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F69E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F69E7"/>
    <w:rPr>
      <w:rFonts w:ascii="Arial" w:hAnsi="Arial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F69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F69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849</Words>
  <Characters>10544</Characters>
  <Application>Microsoft Office Word</Application>
  <DocSecurity>0</DocSecurity>
  <Lines>87</Lines>
  <Paragraphs>2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Anderson</dc:creator>
  <cp:keywords/>
  <dc:description/>
  <cp:lastModifiedBy>David</cp:lastModifiedBy>
  <cp:revision>3</cp:revision>
  <dcterms:created xsi:type="dcterms:W3CDTF">2020-11-01T09:41:00Z</dcterms:created>
  <dcterms:modified xsi:type="dcterms:W3CDTF">2020-11-01T09:46:00Z</dcterms:modified>
</cp:coreProperties>
</file>